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DC3BD" w14:textId="06F55943" w:rsidR="00C931B6" w:rsidRPr="00C931B6" w:rsidRDefault="00C931B6" w:rsidP="00C931B6">
      <w:pPr>
        <w:pStyle w:val="a3"/>
        <w:keepNext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5150128"/>
      <w:r w:rsidRPr="00C931B6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6057B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r w:rsidR="00E925E0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C931B6">
        <w:rPr>
          <w:rFonts w:ascii="Times New Roman" w:hAnsi="Times New Roman" w:cs="Times New Roman"/>
          <w:b/>
          <w:bCs/>
          <w:sz w:val="24"/>
          <w:szCs w:val="24"/>
        </w:rPr>
        <w:t>:Correlation of microvascular vessel density with NC3R</w:t>
      </w:r>
    </w:p>
    <w:tbl>
      <w:tblPr>
        <w:tblW w:w="6525" w:type="dxa"/>
        <w:tblLook w:val="04A0" w:firstRow="1" w:lastRow="0" w:firstColumn="1" w:lastColumn="0" w:noHBand="0" w:noVBand="1"/>
      </w:tblPr>
      <w:tblGrid>
        <w:gridCol w:w="3544"/>
        <w:gridCol w:w="1418"/>
        <w:gridCol w:w="1563"/>
      </w:tblGrid>
      <w:tr w:rsidR="00C931B6" w:rsidRPr="00C931B6" w14:paraId="17C8402C" w14:textId="77777777" w:rsidTr="00C931B6">
        <w:trPr>
          <w:trHeight w:val="372"/>
        </w:trPr>
        <w:tc>
          <w:tcPr>
            <w:tcW w:w="354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74A8B9" w14:textId="7504C96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29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53906D8" w14:textId="34D048F9" w:rsidR="00C931B6" w:rsidRPr="00C931B6" w:rsidRDefault="00C931B6" w:rsidP="00C931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     </w:t>
            </w: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C3R</w:t>
            </w:r>
          </w:p>
        </w:tc>
      </w:tr>
      <w:tr w:rsidR="00C931B6" w:rsidRPr="00C931B6" w14:paraId="57AD6760" w14:textId="77777777" w:rsidTr="00C931B6">
        <w:trPr>
          <w:trHeight w:val="372"/>
        </w:trPr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529832" w14:textId="77777777" w:rsidR="00C931B6" w:rsidRPr="00C931B6" w:rsidRDefault="00C931B6" w:rsidP="00C931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A5A98F" w14:textId="33639705" w:rsidR="00C931B6" w:rsidRPr="00C931B6" w:rsidRDefault="00C931B6" w:rsidP="00C931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      </w:t>
            </w: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</w:t>
            </w:r>
            <w:r w:rsidRPr="00C931B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 xml:space="preserve">          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67BEF" w14:textId="77777777" w:rsidR="00C931B6" w:rsidRPr="00C931B6" w:rsidRDefault="00C931B6" w:rsidP="00C931B6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C931B6" w:rsidRPr="00C931B6" w14:paraId="2B27DD04" w14:textId="77777777" w:rsidTr="00C931B6">
        <w:trPr>
          <w:trHeight w:val="372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3A8C4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cul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E2758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2107" w14:textId="77777777" w:rsidR="00C931B6" w:rsidRPr="00C931B6" w:rsidRDefault="00C931B6" w:rsidP="00C931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31B6" w:rsidRPr="00C931B6" w14:paraId="0239DD58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6A344" w14:textId="77777777" w:rsidR="00C931B6" w:rsidRPr="00C931B6" w:rsidRDefault="00C931B6" w:rsidP="00C931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CP parafoveal VD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2461D" w14:textId="77777777" w:rsidR="00C931B6" w:rsidRPr="00C931B6" w:rsidRDefault="00C931B6" w:rsidP="00C931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9B48" w14:textId="77777777" w:rsidR="00C931B6" w:rsidRPr="00C931B6" w:rsidRDefault="00C931B6" w:rsidP="00C931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31B6" w:rsidRPr="00C931B6" w14:paraId="11A76709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D37B0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1mm Circl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E0FB1" w14:textId="386942F4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.4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BEFB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C931B6" w:rsidRPr="00C931B6" w14:paraId="07B66FDD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876CF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5mm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BDAD" w14:textId="64FB9621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.2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3692B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40</w:t>
            </w:r>
          </w:p>
        </w:tc>
      </w:tr>
      <w:tr w:rsidR="00C931B6" w:rsidRPr="00C931B6" w14:paraId="7841BDF3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E3192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Lo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0A865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0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91C5C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38</w:t>
            </w:r>
          </w:p>
        </w:tc>
      </w:tr>
      <w:tr w:rsidR="00C931B6" w:rsidRPr="00C931B6" w14:paraId="0D768D0E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10CE4" w14:textId="77777777" w:rsidR="00C931B6" w:rsidRPr="00C931B6" w:rsidRDefault="00C931B6" w:rsidP="00C931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 Sup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832D0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20F1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00</w:t>
            </w:r>
          </w:p>
        </w:tc>
      </w:tr>
      <w:tr w:rsidR="00C931B6" w:rsidRPr="00C931B6" w14:paraId="40DB0A91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DFADA" w14:textId="77777777" w:rsidR="00C931B6" w:rsidRPr="00C931B6" w:rsidRDefault="00C931B6" w:rsidP="00C931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 Nas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D297A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D1492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45</w:t>
            </w:r>
          </w:p>
        </w:tc>
      </w:tr>
      <w:tr w:rsidR="00C931B6" w:rsidRPr="00C931B6" w14:paraId="219A7928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13B50" w14:textId="77777777" w:rsidR="00C931B6" w:rsidRPr="00C931B6" w:rsidRDefault="00C931B6" w:rsidP="00C931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 Inf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D2F59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4784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75</w:t>
            </w:r>
          </w:p>
        </w:tc>
      </w:tr>
      <w:tr w:rsidR="00C931B6" w:rsidRPr="00C931B6" w14:paraId="7DB79D62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6C414" w14:textId="77777777" w:rsidR="00C931B6" w:rsidRPr="00C931B6" w:rsidRDefault="00C931B6" w:rsidP="00C931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 Temp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D1738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0A505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87</w:t>
            </w:r>
          </w:p>
        </w:tc>
      </w:tr>
      <w:tr w:rsidR="00C931B6" w:rsidRPr="00C931B6" w14:paraId="6F9B2632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DC073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Whole im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CBB63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DCD55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40</w:t>
            </w:r>
          </w:p>
        </w:tc>
      </w:tr>
      <w:tr w:rsidR="00C931B6" w:rsidRPr="00C931B6" w14:paraId="6A4E48DB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530CB" w14:textId="671B46BC" w:rsidR="00C931B6" w:rsidRPr="00C931B6" w:rsidRDefault="00C931B6" w:rsidP="00C931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CP parafoveal VLD(</w:t>
            </w:r>
            <w:r w:rsidR="00CC0234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%</w:t>
            </w: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DB37C" w14:textId="77777777" w:rsidR="00C931B6" w:rsidRPr="00C931B6" w:rsidRDefault="00C931B6" w:rsidP="00C931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B90CA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31B6" w:rsidRPr="00C931B6" w14:paraId="130E4E4F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DF198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mm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A2D9C" w14:textId="57572FAF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.4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87E5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C931B6" w:rsidRPr="00C931B6" w14:paraId="528886FC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EF8C1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5mm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C59A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E7558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59</w:t>
            </w:r>
          </w:p>
        </w:tc>
      </w:tr>
      <w:tr w:rsidR="00C931B6" w:rsidRPr="00C931B6" w14:paraId="48FC02E0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F5F77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up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E43FB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2AF4E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625</w:t>
            </w:r>
          </w:p>
        </w:tc>
      </w:tr>
      <w:tr w:rsidR="00C931B6" w:rsidRPr="00C931B6" w14:paraId="037DF0EC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7266B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as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97E95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FE4E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46</w:t>
            </w:r>
          </w:p>
        </w:tc>
      </w:tr>
      <w:tr w:rsidR="00C931B6" w:rsidRPr="00C931B6" w14:paraId="3D7D02B0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04782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Inf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3FB6C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15D18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64</w:t>
            </w:r>
          </w:p>
        </w:tc>
      </w:tr>
      <w:tr w:rsidR="00C931B6" w:rsidRPr="00C931B6" w14:paraId="310FAE1E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CF0C7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emp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DF023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4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53A4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85</w:t>
            </w:r>
          </w:p>
        </w:tc>
      </w:tr>
      <w:tr w:rsidR="00C931B6" w:rsidRPr="00C931B6" w14:paraId="1F2416B2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7922F" w14:textId="605860A5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Whole im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FF461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8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F2F3D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02</w:t>
            </w:r>
          </w:p>
        </w:tc>
      </w:tr>
      <w:tr w:rsidR="00C931B6" w:rsidRPr="00C931B6" w14:paraId="275D1FBE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774D8" w14:textId="77777777" w:rsidR="00C931B6" w:rsidRPr="00C931B6" w:rsidRDefault="00C931B6" w:rsidP="00C931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CP parafoveal VD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5590" w14:textId="77777777" w:rsidR="00C931B6" w:rsidRPr="00C931B6" w:rsidRDefault="00C931B6" w:rsidP="00C931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6003" w14:textId="77777777" w:rsidR="00C931B6" w:rsidRPr="00C931B6" w:rsidRDefault="00C931B6" w:rsidP="00C931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31B6" w:rsidRPr="00C931B6" w14:paraId="16A5AE10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78EE5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mm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1BCFC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BE890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71</w:t>
            </w:r>
          </w:p>
        </w:tc>
      </w:tr>
      <w:tr w:rsidR="00C931B6" w:rsidRPr="00C931B6" w14:paraId="7E6FB98E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355CE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5mm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FB04E" w14:textId="7D8582DC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.3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B6C8A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18</w:t>
            </w:r>
          </w:p>
        </w:tc>
      </w:tr>
      <w:tr w:rsidR="00C931B6" w:rsidRPr="00C931B6" w14:paraId="79FDF594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E6B1C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Lo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FC1A6" w14:textId="69C3AE68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.3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4EB27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11</w:t>
            </w:r>
          </w:p>
        </w:tc>
      </w:tr>
      <w:tr w:rsidR="00C931B6" w:rsidRPr="00C931B6" w14:paraId="48E41647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33ABC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up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0FD76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8766E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06</w:t>
            </w:r>
          </w:p>
        </w:tc>
      </w:tr>
      <w:tr w:rsidR="00C931B6" w:rsidRPr="00C931B6" w14:paraId="58117C9F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78419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as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398E8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DF6CA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00</w:t>
            </w:r>
          </w:p>
        </w:tc>
      </w:tr>
      <w:tr w:rsidR="00C931B6" w:rsidRPr="00C931B6" w14:paraId="7696BE47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6C66A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Inf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A480" w14:textId="5BD9EBAB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.3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1B416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C931B6" w:rsidRPr="00C931B6" w14:paraId="312F28FC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EA79A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emp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07186" w14:textId="57332CF5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.4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FEC75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C931B6" w:rsidRPr="00C931B6" w14:paraId="213BD2D0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41546" w14:textId="2E67058C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Whole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im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1471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A1031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57</w:t>
            </w:r>
          </w:p>
        </w:tc>
      </w:tr>
      <w:tr w:rsidR="00C931B6" w:rsidRPr="00C931B6" w14:paraId="1ECCD40B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33315" w14:textId="663957BB" w:rsidR="00C931B6" w:rsidRPr="00C931B6" w:rsidRDefault="00C931B6" w:rsidP="00C931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CP parafoveal VLD(</w:t>
            </w:r>
            <w:r w:rsidR="00CC0234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%</w:t>
            </w: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64F9" w14:textId="77777777" w:rsidR="00C931B6" w:rsidRPr="00C931B6" w:rsidRDefault="00C931B6" w:rsidP="00C931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9513" w14:textId="77777777" w:rsidR="00C931B6" w:rsidRPr="00C931B6" w:rsidRDefault="00C931B6" w:rsidP="00C931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31B6" w:rsidRPr="00C931B6" w14:paraId="7001FC4A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F712E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mm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5BA9E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0F1F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72</w:t>
            </w:r>
          </w:p>
        </w:tc>
      </w:tr>
      <w:tr w:rsidR="00C931B6" w:rsidRPr="00C931B6" w14:paraId="1198905B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88F9B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5mm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9F65C" w14:textId="6AA82718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.2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D2B71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40</w:t>
            </w:r>
          </w:p>
        </w:tc>
      </w:tr>
      <w:tr w:rsidR="00C931B6" w:rsidRPr="00C931B6" w14:paraId="1CA0774D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6A1BE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up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7AFB8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CFA6F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78</w:t>
            </w:r>
          </w:p>
        </w:tc>
      </w:tr>
      <w:tr w:rsidR="00C931B6" w:rsidRPr="00C931B6" w14:paraId="7FD4E290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D8BEE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as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03D3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91BE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30</w:t>
            </w:r>
          </w:p>
        </w:tc>
      </w:tr>
      <w:tr w:rsidR="00C931B6" w:rsidRPr="00C931B6" w14:paraId="20E895BD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4A586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Inf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EDF38" w14:textId="36C12A53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.3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64381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24</w:t>
            </w:r>
          </w:p>
        </w:tc>
      </w:tr>
      <w:tr w:rsidR="00C931B6" w:rsidRPr="00C931B6" w14:paraId="0A353BD3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54077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emp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CFAD" w14:textId="43D780B0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.3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9ED65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13</w:t>
            </w:r>
          </w:p>
        </w:tc>
      </w:tr>
      <w:tr w:rsidR="00C931B6" w:rsidRPr="00C931B6" w14:paraId="47FB20B1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4B225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Whole im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FA86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D2A8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63</w:t>
            </w:r>
          </w:p>
        </w:tc>
      </w:tr>
      <w:tr w:rsidR="00C931B6" w:rsidRPr="00C931B6" w14:paraId="4F6E1B7E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1FFD8" w14:textId="77777777" w:rsidR="00C931B6" w:rsidRPr="00C931B6" w:rsidRDefault="00C931B6" w:rsidP="00C931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A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0B745" w14:textId="77777777" w:rsidR="00C931B6" w:rsidRPr="00C931B6" w:rsidRDefault="00C931B6" w:rsidP="00C931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39593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31B6" w:rsidRPr="00C931B6" w14:paraId="2C8698BE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18A9D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FAZ-area(mm</w:t>
            </w: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7AB4" w14:textId="25B9B9D1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.28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4B24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40</w:t>
            </w:r>
          </w:p>
        </w:tc>
      </w:tr>
      <w:tr w:rsidR="00C931B6" w:rsidRPr="00C931B6" w14:paraId="19E426DC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E83D2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FAZ-circle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DE1D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1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CDBAC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16</w:t>
            </w:r>
          </w:p>
        </w:tc>
      </w:tr>
      <w:tr w:rsidR="00C931B6" w:rsidRPr="00C931B6" w14:paraId="018A45C4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38370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ptic dis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63E65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49950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31B6" w:rsidRPr="00C931B6" w14:paraId="000D5CBC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3306B" w14:textId="54DC3EC5" w:rsidR="00C931B6" w:rsidRPr="00C931B6" w:rsidRDefault="00C931B6" w:rsidP="00C931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CP </w:t>
            </w:r>
            <w:r w:rsidR="00CC0234" w:rsidRPr="00CC02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zh-CN"/>
                <w14:ligatures w14:val="none"/>
              </w:rPr>
              <w:t>peripapillary</w:t>
            </w: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VD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545E5" w14:textId="77777777" w:rsidR="00C931B6" w:rsidRPr="00C931B6" w:rsidRDefault="00C931B6" w:rsidP="00C931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6368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31B6" w:rsidRPr="00C931B6" w14:paraId="320B2B43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B4482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5mm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FE927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8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2794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32</w:t>
            </w:r>
          </w:p>
        </w:tc>
      </w:tr>
      <w:tr w:rsidR="00C931B6" w:rsidRPr="00C931B6" w14:paraId="1C256A07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782A7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5mm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C2E49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2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89CD5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859</w:t>
            </w:r>
          </w:p>
        </w:tc>
      </w:tr>
      <w:tr w:rsidR="00C931B6" w:rsidRPr="00C931B6" w14:paraId="322281FF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14F6E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.5mm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11457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61E3A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53</w:t>
            </w:r>
          </w:p>
        </w:tc>
      </w:tr>
      <w:tr w:rsidR="00C931B6" w:rsidRPr="00C931B6" w14:paraId="3AC2EBEC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1CED4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.0mm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887E3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8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1E675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63</w:t>
            </w:r>
          </w:p>
        </w:tc>
      </w:tr>
      <w:tr w:rsidR="00C931B6" w:rsidRPr="00C931B6" w14:paraId="781C4BC5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19945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Inner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1D26C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2315B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31B6" w:rsidRPr="00C931B6" w14:paraId="64E67F88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3AAFE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up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3B7CD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1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F121B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34</w:t>
            </w:r>
          </w:p>
        </w:tc>
      </w:tr>
      <w:tr w:rsidR="00C931B6" w:rsidRPr="00C931B6" w14:paraId="0C567953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7698E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 Nas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97509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1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B84E7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38</w:t>
            </w:r>
          </w:p>
        </w:tc>
      </w:tr>
      <w:tr w:rsidR="00C931B6" w:rsidRPr="00C931B6" w14:paraId="313B5BB0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90BBD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Inf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44067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5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79B3D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80</w:t>
            </w:r>
          </w:p>
        </w:tc>
      </w:tr>
      <w:tr w:rsidR="00C931B6" w:rsidRPr="00C931B6" w14:paraId="60DE1005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93153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 Temp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61472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B2458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47</w:t>
            </w:r>
          </w:p>
        </w:tc>
      </w:tr>
      <w:tr w:rsidR="00C931B6" w:rsidRPr="00C931B6" w14:paraId="596E21CC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977AB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Middle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0AB84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0E356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31B6" w:rsidRPr="00C931B6" w14:paraId="2E16E0AE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37ADB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up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D050B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13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7369C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45</w:t>
            </w:r>
          </w:p>
        </w:tc>
      </w:tr>
      <w:tr w:rsidR="00C931B6" w:rsidRPr="00C931B6" w14:paraId="5E7379F1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63D2A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as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558CF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CF443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23</w:t>
            </w:r>
          </w:p>
        </w:tc>
      </w:tr>
      <w:tr w:rsidR="00C931B6" w:rsidRPr="00C931B6" w14:paraId="39D1264B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9F6F5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Inf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3D7C3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5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94DF9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08</w:t>
            </w:r>
          </w:p>
        </w:tc>
      </w:tr>
      <w:tr w:rsidR="00C931B6" w:rsidRPr="00C931B6" w14:paraId="31E75A81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6E71C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emp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CEB2C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6D433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19</w:t>
            </w:r>
          </w:p>
        </w:tc>
      </w:tr>
      <w:tr w:rsidR="00C931B6" w:rsidRPr="00C931B6" w14:paraId="0849FF23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7E6A0" w14:textId="414C8781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Outer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740D8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8B91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31B6" w:rsidRPr="00C931B6" w14:paraId="3A438519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DA3CE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up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1D142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1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58607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54</w:t>
            </w:r>
          </w:p>
        </w:tc>
      </w:tr>
      <w:tr w:rsidR="00C931B6" w:rsidRPr="00C931B6" w14:paraId="0A67239D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5EB28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 Nas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B423C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1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8D66F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06</w:t>
            </w:r>
          </w:p>
        </w:tc>
      </w:tr>
      <w:tr w:rsidR="00C931B6" w:rsidRPr="00C931B6" w14:paraId="262476EC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DF5DC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Inf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B8C3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1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E163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49</w:t>
            </w:r>
          </w:p>
        </w:tc>
      </w:tr>
      <w:tr w:rsidR="00C931B6" w:rsidRPr="00C931B6" w14:paraId="3B6997B1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2FB0C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 Temp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5E7DC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C9700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41</w:t>
            </w:r>
          </w:p>
        </w:tc>
      </w:tr>
      <w:tr w:rsidR="00C931B6" w:rsidRPr="00C931B6" w14:paraId="455C30B0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D4015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Whole im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05D38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4DCED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47</w:t>
            </w:r>
          </w:p>
        </w:tc>
      </w:tr>
      <w:tr w:rsidR="00C931B6" w:rsidRPr="00C931B6" w14:paraId="5EB0B848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49970" w14:textId="0A5207CC" w:rsidR="00C931B6" w:rsidRPr="00C931B6" w:rsidRDefault="00C931B6" w:rsidP="00C931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DCP </w:t>
            </w:r>
            <w:r w:rsidR="00CC0234" w:rsidRPr="00CC02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zh-CN"/>
                <w14:ligatures w14:val="none"/>
              </w:rPr>
              <w:t>peripapillary</w:t>
            </w:r>
            <w:r w:rsidRPr="00C931B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VD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6529" w14:textId="77777777" w:rsidR="00C931B6" w:rsidRPr="00C931B6" w:rsidRDefault="00C931B6" w:rsidP="00C931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898F5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31B6" w:rsidRPr="00C931B6" w14:paraId="1D9D427F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A94B9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5mm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84CA2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3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AB03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40</w:t>
            </w:r>
          </w:p>
        </w:tc>
      </w:tr>
      <w:tr w:rsidR="00C931B6" w:rsidRPr="00C931B6" w14:paraId="1794F2F3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CC2A7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5mm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44334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1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3071E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67</w:t>
            </w:r>
          </w:p>
        </w:tc>
      </w:tr>
      <w:tr w:rsidR="00C931B6" w:rsidRPr="00C931B6" w14:paraId="182E0EE8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92114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.5mm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DD12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BEF74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887</w:t>
            </w:r>
          </w:p>
        </w:tc>
      </w:tr>
      <w:tr w:rsidR="00C931B6" w:rsidRPr="00C931B6" w14:paraId="4434AF52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EA4FC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.0mm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C350E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C4E4C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07</w:t>
            </w:r>
          </w:p>
        </w:tc>
      </w:tr>
      <w:tr w:rsidR="00C931B6" w:rsidRPr="00C931B6" w14:paraId="082CE9DB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6C457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Inner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7187F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38046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31B6" w:rsidRPr="00C931B6" w14:paraId="49C9C4BE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423BE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up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BF7CF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18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E7420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90</w:t>
            </w:r>
          </w:p>
        </w:tc>
      </w:tr>
      <w:tr w:rsidR="00C931B6" w:rsidRPr="00C931B6" w14:paraId="7EEBA99A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D940C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 Nas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58732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06627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76</w:t>
            </w:r>
          </w:p>
        </w:tc>
      </w:tr>
      <w:tr w:rsidR="00C931B6" w:rsidRPr="00C931B6" w14:paraId="7AB7BCE3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66511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Inf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1B37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0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0BEE1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40</w:t>
            </w:r>
          </w:p>
        </w:tc>
      </w:tr>
      <w:tr w:rsidR="00C931B6" w:rsidRPr="00C931B6" w14:paraId="212C2A41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65A1B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 Temp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BB193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204E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695</w:t>
            </w:r>
          </w:p>
        </w:tc>
      </w:tr>
      <w:tr w:rsidR="00C931B6" w:rsidRPr="00C931B6" w14:paraId="151BAFCF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DB1E4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Middle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4D19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086AE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31B6" w:rsidRPr="00C931B6" w14:paraId="43692886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44F92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Sup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D76CC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33305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27</w:t>
            </w:r>
          </w:p>
        </w:tc>
      </w:tr>
      <w:tr w:rsidR="00C931B6" w:rsidRPr="00C931B6" w14:paraId="5643E599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47120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as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4A74D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9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3042B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18</w:t>
            </w:r>
          </w:p>
        </w:tc>
      </w:tr>
      <w:tr w:rsidR="00C931B6" w:rsidRPr="00C931B6" w14:paraId="37384EEE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C01B7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Inf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A88DE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13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1A01D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30</w:t>
            </w:r>
          </w:p>
        </w:tc>
      </w:tr>
      <w:tr w:rsidR="00C931B6" w:rsidRPr="00C931B6" w14:paraId="298D7C1A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8C480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emp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71347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9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B6E26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20</w:t>
            </w:r>
          </w:p>
        </w:tc>
      </w:tr>
      <w:tr w:rsidR="00C931B6" w:rsidRPr="00C931B6" w14:paraId="10A6481B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EB22F" w14:textId="42DBF6A1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Outer Cir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68C85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7CD1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931B6" w:rsidRPr="00C931B6" w14:paraId="708B0740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8DB25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up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C0224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B07E7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652</w:t>
            </w:r>
          </w:p>
        </w:tc>
      </w:tr>
      <w:tr w:rsidR="00C931B6" w:rsidRPr="00C931B6" w14:paraId="436CEB00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21664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 Nas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C2CA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A654C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04</w:t>
            </w:r>
          </w:p>
        </w:tc>
      </w:tr>
      <w:tr w:rsidR="00C931B6" w:rsidRPr="00C931B6" w14:paraId="1F2C8C9D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04966" w14:textId="77777777" w:rsidR="00C931B6" w:rsidRPr="00C931B6" w:rsidRDefault="00C931B6" w:rsidP="00C931B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Infe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A533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-0.0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5286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79</w:t>
            </w:r>
          </w:p>
        </w:tc>
      </w:tr>
      <w:tr w:rsidR="00C931B6" w:rsidRPr="00C931B6" w14:paraId="3107780D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1B23C7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 Tempora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383A5F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63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242761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659</w:t>
            </w:r>
          </w:p>
        </w:tc>
      </w:tr>
      <w:tr w:rsidR="00C931B6" w:rsidRPr="00C931B6" w14:paraId="4172028B" w14:textId="77777777" w:rsidTr="00C931B6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6954CF7" w14:textId="77777777" w:rsidR="00C931B6" w:rsidRPr="00C931B6" w:rsidRDefault="00C931B6" w:rsidP="00C931B6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Whole im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B642B9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3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2A8660" w14:textId="77777777" w:rsidR="00C931B6" w:rsidRPr="00C931B6" w:rsidRDefault="00C931B6" w:rsidP="00C931B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31B6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833</w:t>
            </w:r>
          </w:p>
        </w:tc>
      </w:tr>
    </w:tbl>
    <w:p w14:paraId="699F5E6E" w14:textId="779ED0F2" w:rsidR="00CC0234" w:rsidRPr="00CC0234" w:rsidRDefault="003F34AF" w:rsidP="00CC0234">
      <w:pPr>
        <w:rPr>
          <w:rFonts w:ascii="Times New Roman" w:hAnsi="Times New Roman" w:cs="Times New Roman"/>
        </w:rPr>
      </w:pPr>
      <w:r w:rsidRPr="003F34AF">
        <w:rPr>
          <w:rFonts w:ascii="Times New Roman" w:hAnsi="Times New Roman" w:cs="Times New Roman"/>
        </w:rPr>
        <w:t xml:space="preserve">Note: NC3R: neutrophil -to-C3 ratio; OCTA, Optical Coherence Tomography Angiography; SCP: superficial capillary plexus; DCP: deep capillary plexus; VD: vessel density; VLD: vessel length density; FAZ: foveal avascular zone; </w:t>
      </w:r>
      <w:r w:rsidR="008C5775" w:rsidRPr="008C5775">
        <w:rPr>
          <w:rFonts w:ascii="Times New Roman" w:hAnsi="Times New Roman" w:cs="Times New Roman"/>
        </w:rPr>
        <w:t>Parafoveal: the macular region located 0.5–1.5 mm from the foveal center; Peripapillary: optic disc region surrounding the optic nerve head.</w:t>
      </w:r>
      <w:r w:rsidR="008C5775">
        <w:rPr>
          <w:rFonts w:ascii="Times New Roman" w:hAnsi="Times New Roman" w:cs="Times New Roman" w:hint="eastAsia"/>
        </w:rPr>
        <w:t xml:space="preserve"> </w:t>
      </w:r>
      <w:r w:rsidRPr="003F34AF">
        <w:rPr>
          <w:rFonts w:ascii="Times New Roman" w:hAnsi="Times New Roman" w:cs="Times New Roman"/>
        </w:rPr>
        <w:t>P values below 0.05 indicate statistical significance.</w:t>
      </w:r>
      <w:r w:rsidR="00CC0234">
        <w:rPr>
          <w:rFonts w:ascii="Times New Roman" w:hAnsi="Times New Roman" w:cs="Times New Roman" w:hint="eastAsia"/>
        </w:rPr>
        <w:t xml:space="preserve"> </w:t>
      </w:r>
      <w:r w:rsidR="00CC0234" w:rsidRPr="00CC0234">
        <w:rPr>
          <w:rFonts w:ascii="Times New Roman" w:hAnsi="Times New Roman" w:cs="Times New Roman"/>
        </w:rPr>
        <w:t>The bold values represented results with statistical significance.</w:t>
      </w:r>
    </w:p>
    <w:p w14:paraId="2BCDC616" w14:textId="21F68F6F" w:rsidR="003F34AF" w:rsidRPr="003F34AF" w:rsidRDefault="003F34AF" w:rsidP="003F34AF">
      <w:pPr>
        <w:rPr>
          <w:rFonts w:ascii="Times New Roman" w:hAnsi="Times New Roman" w:cs="Times New Roman"/>
        </w:rPr>
      </w:pPr>
    </w:p>
    <w:bookmarkEnd w:id="0"/>
    <w:p w14:paraId="3CEB69CF" w14:textId="77777777" w:rsidR="004676E7" w:rsidRPr="003F34AF" w:rsidRDefault="004676E7">
      <w:pPr>
        <w:rPr>
          <w:rFonts w:hint="eastAsia"/>
        </w:rPr>
      </w:pPr>
    </w:p>
    <w:sectPr w:rsidR="004676E7" w:rsidRPr="003F3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6E7"/>
    <w:rsid w:val="00046EFC"/>
    <w:rsid w:val="00095BBC"/>
    <w:rsid w:val="001B5B2A"/>
    <w:rsid w:val="003C4E20"/>
    <w:rsid w:val="003F07EB"/>
    <w:rsid w:val="003F34AF"/>
    <w:rsid w:val="004676E7"/>
    <w:rsid w:val="006057B5"/>
    <w:rsid w:val="008C5775"/>
    <w:rsid w:val="00993EF7"/>
    <w:rsid w:val="00A624BA"/>
    <w:rsid w:val="00C931B6"/>
    <w:rsid w:val="00CC0234"/>
    <w:rsid w:val="00E9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445AAA"/>
  <w15:chartTrackingRefBased/>
  <w15:docId w15:val="{9AD514C7-7344-4ADB-86F5-88FA49787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931B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94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55</Words>
  <Characters>2086</Characters>
  <Application>Microsoft Office Word</Application>
  <DocSecurity>0</DocSecurity>
  <Lines>298</Lines>
  <Paragraphs>271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麦尔哈巴 麦提亚尔</dc:creator>
  <cp:keywords/>
  <dc:description/>
  <cp:lastModifiedBy>麦尔哈巴 麦提亚尔</cp:lastModifiedBy>
  <cp:revision>8</cp:revision>
  <dcterms:created xsi:type="dcterms:W3CDTF">2024-04-27T12:27:00Z</dcterms:created>
  <dcterms:modified xsi:type="dcterms:W3CDTF">2025-02-03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a0df4b18d125ee67f6ca87f3fb6a2d9048d501ac7ef0e8f3b335429d8aeb74</vt:lpwstr>
  </property>
</Properties>
</file>